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1A12BB" w:rsidR="00790794" w:rsidP="00790794" w:rsidRDefault="00BD49FC" w14:paraId="301934D0" w14:textId="77777777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Pr="00A26F20" w:rsidR="00790794" w:rsidP="00790794" w:rsidRDefault="00790794" w14:paraId="520BCA15" w14:textId="77777777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Pr="001A12BB" w:rsidR="00790794" w:rsidP="00790794" w:rsidRDefault="00790794" w14:paraId="29545C26" w14:textId="77777777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Pr="001A12BB" w:rsidR="00790794" w:rsidP="00790794" w:rsidRDefault="00790794" w14:paraId="245FF373" w14:textId="6A556D16">
      <w:pPr>
        <w:spacing w:after="0"/>
        <w:rPr>
          <w:rFonts w:ascii="Arial" w:hAnsi="Arial"/>
          <w:b/>
          <w:color w:val="FF0000"/>
          <w:sz w:val="22"/>
        </w:rPr>
      </w:pPr>
    </w:p>
    <w:tbl>
      <w:tblPr>
        <w:tblW w:w="946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Pr="0091109C" w:rsidR="00790794" w:rsidTr="345BBCE7" w14:paraId="64D8C1FF" w14:textId="77777777">
        <w:tc>
          <w:tcPr>
            <w:tcW w:w="2952" w:type="dxa"/>
            <w:shd w:val="clear" w:color="auto" w:fill="C0C0C0"/>
            <w:tcMar/>
          </w:tcPr>
          <w:p w:rsidRPr="0091109C" w:rsidR="00790794" w:rsidP="00790794" w:rsidRDefault="00790794" w14:paraId="100B4DD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Pr="0091109C" w:rsidR="00790794" w:rsidP="00790794" w:rsidRDefault="00790794" w14:paraId="1CB6A48D" w14:textId="77777777">
            <w:pPr>
              <w:spacing w:after="0"/>
              <w:rPr>
                <w:rFonts w:ascii="Arial" w:hAnsi="Arial" w:eastAsiaTheme="minorHAnsi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  <w:tcMar/>
          </w:tcPr>
          <w:p w:rsidRPr="0091109C" w:rsidR="00790794" w:rsidP="00790794" w:rsidRDefault="00790794" w14:paraId="25D36E78" w14:textId="77777777">
            <w:pPr>
              <w:spacing w:after="0"/>
              <w:rPr>
                <w:rFonts w:ascii="Arial" w:hAnsi="Arial" w:eastAsiaTheme="minorHAnsi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  <w:tcMar/>
          </w:tcPr>
          <w:p w:rsidRPr="005B0C5F" w:rsidR="00790794" w:rsidP="00790794" w:rsidRDefault="00790794" w14:paraId="3B41C2BE" w14:textId="77777777">
            <w:pPr>
              <w:spacing w:after="0"/>
              <w:rPr>
                <w:rFonts w:ascii="Arial" w:hAnsi="Arial" w:eastAsiaTheme="minorHAnsi" w:cstheme="minorBidi"/>
                <w:b/>
                <w:sz w:val="22"/>
              </w:rPr>
            </w:pPr>
            <w:r w:rsidRPr="005B0C5F">
              <w:rPr>
                <w:rFonts w:ascii="Arial" w:hAnsi="Arial" w:eastAsiaTheme="minorHAnsi" w:cstheme="minorBidi"/>
                <w:b/>
                <w:sz w:val="22"/>
              </w:rPr>
              <w:t>Reported on Page #</w:t>
            </w:r>
          </w:p>
        </w:tc>
      </w:tr>
      <w:tr w:rsidRPr="0091109C" w:rsidR="00790794" w:rsidTr="345BBCE7" w14:paraId="30C67D9F" w14:textId="77777777">
        <w:tc>
          <w:tcPr>
            <w:tcW w:w="2952" w:type="dxa"/>
            <w:tcMar/>
          </w:tcPr>
          <w:p w:rsidRPr="0091109C" w:rsidR="00790794" w:rsidP="00790794" w:rsidRDefault="00790794" w14:paraId="6A973EB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474D953F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0663768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7674EACD" w14:textId="77777777">
        <w:tc>
          <w:tcPr>
            <w:tcW w:w="2952" w:type="dxa"/>
            <w:tcMar/>
          </w:tcPr>
          <w:p w:rsidRPr="00991380" w:rsidR="00790794" w:rsidP="00790794" w:rsidRDefault="00790794" w14:paraId="49CE042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7F82C36E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56903CAF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39F1EDFA" w14:textId="77777777">
        <w:tc>
          <w:tcPr>
            <w:tcW w:w="2952" w:type="dxa"/>
            <w:tcMar/>
          </w:tcPr>
          <w:p w:rsidRPr="0091109C" w:rsidR="00790794" w:rsidP="00790794" w:rsidRDefault="00790794" w14:paraId="7E60A38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  <w:tcMar/>
          </w:tcPr>
          <w:p w:rsidRPr="00991380" w:rsidR="00790794" w:rsidP="1BEEA7FD" w:rsidRDefault="00790794" w14:paraId="5C6E18A1" w14:textId="41B4E6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1BEEA7FD">
              <w:rPr>
                <w:rFonts w:ascii="Arial" w:hAnsi="Arial" w:cs="Times"/>
                <w:sz w:val="22"/>
                <w:szCs w:val="22"/>
              </w:rPr>
              <w:t>Which author/s conducted the interview or focus group?</w:t>
            </w:r>
            <w:r w:rsidRPr="1BEEA7FD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06B3C750" w14:textId="068EF9F5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062D3E1B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419EEA93" w14:textId="77777777">
        <w:tc>
          <w:tcPr>
            <w:tcW w:w="2952" w:type="dxa"/>
            <w:tcMar/>
          </w:tcPr>
          <w:p w:rsidRPr="0091109C" w:rsidR="00790794" w:rsidP="00790794" w:rsidRDefault="00790794" w14:paraId="1143663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  <w:tcMar/>
          </w:tcPr>
          <w:p w:rsidRPr="00150B92" w:rsidR="00790794" w:rsidP="00790794" w:rsidRDefault="00790794" w14:paraId="61B5100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0D475BF6" w:rsidRDefault="00790794" w14:paraId="7A344097" w14:textId="1E3B0A4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57430B08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015A8D37" w14:textId="77777777">
        <w:tc>
          <w:tcPr>
            <w:tcW w:w="2952" w:type="dxa"/>
            <w:tcMar/>
          </w:tcPr>
          <w:p w:rsidRPr="0091109C" w:rsidR="00790794" w:rsidP="00790794" w:rsidRDefault="00790794" w14:paraId="0899DDDA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  <w:tcMar/>
          </w:tcPr>
          <w:p w:rsidRPr="00150B92" w:rsidR="00790794" w:rsidP="00790794" w:rsidRDefault="00790794" w14:paraId="11E09C8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0D475BF6" w:rsidRDefault="00790794" w14:paraId="70E0F66C" w14:textId="0691EA0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506551C3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7E008D2C" w14:textId="77777777">
        <w:tc>
          <w:tcPr>
            <w:tcW w:w="2952" w:type="dxa"/>
            <w:tcMar/>
          </w:tcPr>
          <w:p w:rsidRPr="0091109C" w:rsidR="00790794" w:rsidP="00790794" w:rsidRDefault="00790794" w14:paraId="09E833C0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  <w:tcMar/>
          </w:tcPr>
          <w:p w:rsidRPr="00150B92" w:rsidR="00790794" w:rsidP="00790794" w:rsidRDefault="00790794" w14:paraId="2C160C2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0D475BF6" w:rsidRDefault="00790794" w14:paraId="64DC99AE" w14:textId="6B85435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4C999EF9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49DB5C60" w14:textId="77777777">
        <w:tc>
          <w:tcPr>
            <w:tcW w:w="2952" w:type="dxa"/>
            <w:tcMar/>
          </w:tcPr>
          <w:p w:rsidRPr="0091109C" w:rsidR="00790794" w:rsidP="00790794" w:rsidRDefault="00790794" w14:paraId="7634DB2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  <w:tcMar/>
          </w:tcPr>
          <w:p w:rsidRPr="00150B92" w:rsidR="00790794" w:rsidP="00790794" w:rsidRDefault="00790794" w14:paraId="64C83EE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71223F17" w14:textId="428B786A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20A9B69A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6EFCA02B" w14:textId="77777777">
        <w:tc>
          <w:tcPr>
            <w:tcW w:w="2952" w:type="dxa"/>
            <w:tcMar/>
          </w:tcPr>
          <w:p w:rsidRPr="00150B92" w:rsidR="00790794" w:rsidP="00790794" w:rsidRDefault="00790794" w14:paraId="7F73B50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14F3B0F2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A91478" w:rsidRDefault="00790794" w14:paraId="63D7F5C6" w14:textId="77777777">
            <w:pPr>
              <w:spacing w:after="0"/>
              <w:jc w:val="center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3F1E1462" w14:textId="77777777">
        <w:tc>
          <w:tcPr>
            <w:tcW w:w="2952" w:type="dxa"/>
            <w:tcMar/>
          </w:tcPr>
          <w:p w:rsidRPr="0091109C" w:rsidR="00790794" w:rsidP="00790794" w:rsidRDefault="00790794" w14:paraId="6C99796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  <w:tcMar/>
          </w:tcPr>
          <w:p w:rsidRPr="00150B92" w:rsidR="00790794" w:rsidP="00790794" w:rsidRDefault="00790794" w14:paraId="56D3078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78D5DA21" w14:textId="6572BD9B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123DA2FE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088E1CA2" w14:textId="77777777">
        <w:tc>
          <w:tcPr>
            <w:tcW w:w="2952" w:type="dxa"/>
            <w:tcMar/>
          </w:tcPr>
          <w:p w:rsidRPr="001539DF" w:rsidR="00790794" w:rsidP="00790794" w:rsidRDefault="00790794" w14:paraId="0000B8C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1539DF" w:rsidR="00790794" w:rsidP="00790794" w:rsidRDefault="00790794" w14:paraId="36BCDD6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06871DC7" w14:textId="6C3AE82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73BA6AAC" w:rsidR="07505D74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419B43DF" w14:textId="77777777">
        <w:tc>
          <w:tcPr>
            <w:tcW w:w="2952" w:type="dxa"/>
            <w:tcMar/>
          </w:tcPr>
          <w:p w:rsidRPr="0091109C" w:rsidR="00790794" w:rsidP="00790794" w:rsidRDefault="00790794" w14:paraId="4EED3550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  <w:tcMar/>
          </w:tcPr>
          <w:p w:rsidRPr="001539DF" w:rsidR="00790794" w:rsidP="00790794" w:rsidRDefault="00790794" w14:paraId="7D231C52" w14:textId="53F86F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470262F6" w14:textId="5C8F7F6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73BA6AAC" w:rsidR="65593063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4B1B0E3B" w14:textId="77777777">
        <w:tc>
          <w:tcPr>
            <w:tcW w:w="2952" w:type="dxa"/>
            <w:tcMar/>
          </w:tcPr>
          <w:p w:rsidRPr="001539DF" w:rsidR="00790794" w:rsidP="00790794" w:rsidRDefault="00790794" w14:paraId="7C8786F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7650CFF2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1546759F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4219E105" w14:textId="77777777">
        <w:tc>
          <w:tcPr>
            <w:tcW w:w="2952" w:type="dxa"/>
            <w:tcMar/>
          </w:tcPr>
          <w:p w:rsidRPr="001539DF" w:rsidR="00790794" w:rsidP="00790794" w:rsidRDefault="00790794" w14:paraId="67FDD37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0FA7250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1A441D04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563E1A7C" w14:textId="77777777">
        <w:tc>
          <w:tcPr>
            <w:tcW w:w="2952" w:type="dxa"/>
            <w:tcMar/>
          </w:tcPr>
          <w:p w:rsidRPr="001539DF" w:rsidR="00790794" w:rsidP="00790794" w:rsidRDefault="00790794" w14:paraId="75DA49FD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1539DF" w:rsidR="00790794" w:rsidP="00790794" w:rsidRDefault="00790794" w14:paraId="5255728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318B756" w14:textId="656F5294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608DFC6F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-9</w:t>
            </w:r>
          </w:p>
        </w:tc>
      </w:tr>
      <w:tr w:rsidRPr="0091109C" w:rsidR="00790794" w:rsidTr="345BBCE7" w14:paraId="5CA43C16" w14:textId="77777777">
        <w:tc>
          <w:tcPr>
            <w:tcW w:w="2952" w:type="dxa"/>
            <w:tcMar/>
          </w:tcPr>
          <w:p w:rsidRPr="00515CBE" w:rsidR="00790794" w:rsidP="00790794" w:rsidRDefault="00790794" w14:paraId="278AE26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161BB38E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3FC3FBEB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1D742F7E" w14:textId="77777777">
        <w:tc>
          <w:tcPr>
            <w:tcW w:w="2952" w:type="dxa"/>
            <w:tcMar/>
          </w:tcPr>
          <w:p w:rsidRPr="0091109C" w:rsidR="00790794" w:rsidP="00790794" w:rsidRDefault="00790794" w14:paraId="23A2106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  <w:tcMar/>
          </w:tcPr>
          <w:p w:rsidRPr="00515CBE" w:rsidR="00790794" w:rsidP="00790794" w:rsidRDefault="00790794" w14:paraId="1B5C154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6A97181" w14:textId="10BA66AB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1538D688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68555781" w14:textId="77777777">
        <w:tc>
          <w:tcPr>
            <w:tcW w:w="2952" w:type="dxa"/>
            <w:tcMar/>
          </w:tcPr>
          <w:p w:rsidRPr="0091109C" w:rsidR="00790794" w:rsidP="00790794" w:rsidRDefault="00790794" w14:paraId="0D4EAF2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  <w:tcMar/>
          </w:tcPr>
          <w:p w:rsidRPr="00515CBE" w:rsidR="00790794" w:rsidP="00790794" w:rsidRDefault="00790794" w14:paraId="1EA1E50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43DBF511" w14:textId="49695F9E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63DE7651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10F1DF96" w14:textId="77777777">
        <w:tc>
          <w:tcPr>
            <w:tcW w:w="2952" w:type="dxa"/>
            <w:tcMar/>
          </w:tcPr>
          <w:p w:rsidRPr="0091109C" w:rsidR="00790794" w:rsidP="00790794" w:rsidRDefault="00790794" w14:paraId="2D0AD0E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  <w:tcMar/>
          </w:tcPr>
          <w:p w:rsidRPr="00515CBE" w:rsidR="00790794" w:rsidP="00790794" w:rsidRDefault="00790794" w14:paraId="12FCC3A6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05EA84B6" w14:textId="2054E7CA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63E22E53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33F21DDE" w14:textId="77777777">
        <w:tc>
          <w:tcPr>
            <w:tcW w:w="2952" w:type="dxa"/>
            <w:tcMar/>
          </w:tcPr>
          <w:p w:rsidRPr="0091109C" w:rsidR="00790794" w:rsidP="00790794" w:rsidRDefault="00790794" w14:paraId="2A1B2A14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  <w:tcMar/>
          </w:tcPr>
          <w:p w:rsidRPr="00515CBE" w:rsidR="00790794" w:rsidP="00790794" w:rsidRDefault="00790794" w14:paraId="6F29F7A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80F09A7" w14:textId="4A3C8A37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5B0534E5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N/A</w:t>
            </w:r>
          </w:p>
        </w:tc>
      </w:tr>
      <w:tr w:rsidRPr="0091109C" w:rsidR="00790794" w:rsidTr="345BBCE7" w14:paraId="73466C57" w14:textId="77777777">
        <w:tc>
          <w:tcPr>
            <w:tcW w:w="2952" w:type="dxa"/>
            <w:tcMar/>
          </w:tcPr>
          <w:p w:rsidRPr="00515CBE" w:rsidR="00790794" w:rsidP="00790794" w:rsidRDefault="00790794" w14:paraId="6A708B16" w14:textId="77777777">
            <w:pPr>
              <w:spacing w:after="0"/>
              <w:rPr>
                <w:rFonts w:ascii="Arial" w:hAnsi="Arial" w:eastAsiaTheme="minorHAnsi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7A94C918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38F3927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65F9DE31" w14:textId="77777777">
        <w:tc>
          <w:tcPr>
            <w:tcW w:w="2952" w:type="dxa"/>
            <w:tcMar/>
          </w:tcPr>
          <w:p w:rsidRPr="0091109C" w:rsidR="00790794" w:rsidP="00790794" w:rsidRDefault="00790794" w14:paraId="6FB73DA3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  <w:tcMar/>
          </w:tcPr>
          <w:p w:rsidRPr="004772CF" w:rsidR="00790794" w:rsidP="00790794" w:rsidRDefault="00790794" w14:paraId="63C4961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07BFD924" w14:textId="12F14C41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7DA5A9C1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  <w:r w:rsidRPr="0D475BF6" w:rsidR="0E0A2D56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-8</w:t>
            </w:r>
          </w:p>
        </w:tc>
      </w:tr>
      <w:tr w:rsidRPr="0091109C" w:rsidR="00790794" w:rsidTr="345BBCE7" w14:paraId="69E6EAFB" w14:textId="77777777">
        <w:tc>
          <w:tcPr>
            <w:tcW w:w="2952" w:type="dxa"/>
            <w:tcMar/>
          </w:tcPr>
          <w:p w:rsidRPr="0091109C" w:rsidR="00790794" w:rsidP="00790794" w:rsidRDefault="00790794" w14:paraId="3DCDECC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  <w:tcMar/>
          </w:tcPr>
          <w:p w:rsidRPr="004772CF" w:rsidR="00790794" w:rsidP="00790794" w:rsidRDefault="00790794" w14:paraId="20011BC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0D475BF6" w:rsidRDefault="00790794" w14:paraId="659395CE" w14:textId="1A9A214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44B5C60B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</w:p>
        </w:tc>
      </w:tr>
      <w:tr w:rsidRPr="0091109C" w:rsidR="00790794" w:rsidTr="345BBCE7" w14:paraId="36A2F62D" w14:textId="77777777">
        <w:tc>
          <w:tcPr>
            <w:tcW w:w="2952" w:type="dxa"/>
            <w:tcMar/>
          </w:tcPr>
          <w:p w:rsidRPr="0091109C" w:rsidR="00790794" w:rsidP="00790794" w:rsidRDefault="00790794" w14:paraId="5AD195A5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  <w:tcMar/>
          </w:tcPr>
          <w:p w:rsidRPr="004772CF" w:rsidR="00790794" w:rsidP="00790794" w:rsidRDefault="00790794" w14:paraId="3566BB7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413202D1" w14:textId="3B6C10F4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67B4497D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13</w:t>
            </w:r>
            <w:r w:rsidRPr="0D475BF6" w:rsidR="2C37BD9E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, Table 1</w:t>
            </w:r>
          </w:p>
        </w:tc>
      </w:tr>
      <w:tr w:rsidRPr="0091109C" w:rsidR="00790794" w:rsidTr="345BBCE7" w14:paraId="6BDBFD85" w14:textId="77777777">
        <w:tc>
          <w:tcPr>
            <w:tcW w:w="2952" w:type="dxa"/>
            <w:tcMar/>
          </w:tcPr>
          <w:p w:rsidRPr="004772CF" w:rsidR="00790794" w:rsidP="00790794" w:rsidRDefault="00790794" w14:paraId="24CAE58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16D53DD3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0DB174D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1F40842E" w14:textId="77777777">
        <w:tc>
          <w:tcPr>
            <w:tcW w:w="2952" w:type="dxa"/>
            <w:tcMar/>
          </w:tcPr>
          <w:p w:rsidRPr="0091109C" w:rsidR="00790794" w:rsidP="00790794" w:rsidRDefault="00790794" w14:paraId="7199D7F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  <w:tcMar/>
          </w:tcPr>
          <w:p w:rsidRPr="004772CF" w:rsidR="00790794" w:rsidP="00790794" w:rsidRDefault="00790794" w14:paraId="35FF1A4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16A05098" w14:textId="6C77183D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1D4FB025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3A69F6EB" w14:textId="77777777">
        <w:tc>
          <w:tcPr>
            <w:tcW w:w="2952" w:type="dxa"/>
            <w:tcMar/>
          </w:tcPr>
          <w:p w:rsidRPr="0091109C" w:rsidR="00790794" w:rsidP="00790794" w:rsidRDefault="00790794" w14:paraId="091B8B9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  <w:tcMar/>
          </w:tcPr>
          <w:p w:rsidRPr="004772CF" w:rsidR="00790794" w:rsidP="73BA6AAC" w:rsidRDefault="00790794" w14:paraId="00C6E026" w14:textId="5007B1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Were repeat 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>interviews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 carried out? If yes, how many?</w:t>
            </w:r>
            <w:r w:rsidRPr="73BA6AAC" w:rsidR="0079079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6891BF6F" w14:textId="12AEC8A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73BA6AAC" w:rsidR="727A64FC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019404FC" w14:textId="77777777">
        <w:tc>
          <w:tcPr>
            <w:tcW w:w="2952" w:type="dxa"/>
            <w:tcMar/>
          </w:tcPr>
          <w:p w:rsidRPr="0091109C" w:rsidR="00790794" w:rsidP="00790794" w:rsidRDefault="00790794" w14:paraId="0E32626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  <w:tcMar/>
          </w:tcPr>
          <w:p w:rsidRPr="004772CF" w:rsidR="00790794" w:rsidP="00790794" w:rsidRDefault="00790794" w14:paraId="3DF5B26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15CA00F9" w14:textId="51BB8B0E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3F32A029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33A5B12C" w14:textId="77777777">
        <w:tc>
          <w:tcPr>
            <w:tcW w:w="2952" w:type="dxa"/>
            <w:tcMar/>
          </w:tcPr>
          <w:p w:rsidRPr="0091109C" w:rsidR="00790794" w:rsidP="00790794" w:rsidRDefault="00790794" w14:paraId="268FF7B0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  <w:tcMar/>
          </w:tcPr>
          <w:p w:rsidRPr="0091109C" w:rsidR="00790794" w:rsidP="73BA6AAC" w:rsidRDefault="00790794" w14:paraId="7C1DE0FE" w14:textId="051DD5D3">
            <w:pPr>
              <w:spacing w:after="0"/>
              <w:rPr>
                <w:rFonts w:ascii="Arial" w:hAnsi="Arial" w:eastAsia="Calibri" w:cs="" w:eastAsiaTheme="minorAscii" w:cstheme="minorBidi"/>
                <w:sz w:val="22"/>
                <w:szCs w:val="22"/>
              </w:rPr>
            </w:pP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Were 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>ﬁeld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 notes made during and/or after the 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>interview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 or focus group?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214D759C" w14:textId="326D348D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13EB1FEA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  <w:r w:rsidRPr="73BA6AAC" w:rsidR="30669C53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 xml:space="preserve"> </w:t>
            </w:r>
          </w:p>
        </w:tc>
      </w:tr>
      <w:tr w:rsidRPr="0091109C" w:rsidR="00790794" w:rsidTr="345BBCE7" w14:paraId="6042E098" w14:textId="77777777">
        <w:tc>
          <w:tcPr>
            <w:tcW w:w="2952" w:type="dxa"/>
            <w:tcMar/>
          </w:tcPr>
          <w:p w:rsidRPr="0091109C" w:rsidR="00790794" w:rsidP="00790794" w:rsidRDefault="00790794" w14:paraId="768AB41B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  <w:tcMar/>
          </w:tcPr>
          <w:p w:rsidRPr="00A9799C" w:rsidR="00790794" w:rsidP="73BA6AAC" w:rsidRDefault="00790794" w14:paraId="422C68D1" w14:textId="210724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What was the duration of the 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>interviews</w:t>
            </w:r>
            <w:r w:rsidRPr="73BA6AAC" w:rsidR="00790794">
              <w:rPr>
                <w:rFonts w:ascii="Arial" w:hAnsi="Arial" w:cs="Times"/>
                <w:sz w:val="22"/>
                <w:szCs w:val="22"/>
              </w:rPr>
              <w:t xml:space="preserve"> or focus group?</w:t>
            </w:r>
            <w:r w:rsidRPr="73BA6AAC" w:rsidR="00790794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CBE0141" w14:textId="018E9D44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110C747C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6</w:t>
            </w:r>
          </w:p>
        </w:tc>
      </w:tr>
      <w:tr w:rsidRPr="0091109C" w:rsidR="00790794" w:rsidTr="345BBCE7" w14:paraId="7359A814" w14:textId="77777777">
        <w:tc>
          <w:tcPr>
            <w:tcW w:w="2952" w:type="dxa"/>
            <w:tcMar/>
          </w:tcPr>
          <w:p w:rsidRPr="0091109C" w:rsidR="00790794" w:rsidP="00790794" w:rsidRDefault="00790794" w14:paraId="00AF1A1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  <w:tcMar/>
          </w:tcPr>
          <w:p w:rsidRPr="00A9799C" w:rsidR="00790794" w:rsidP="00790794" w:rsidRDefault="00790794" w14:paraId="588882ED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08139C23" w14:textId="5DAA9974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345BBCE7" w:rsidR="6C92B0E6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7</w:t>
            </w:r>
            <w:r w:rsidRPr="345BBCE7" w:rsidR="56A403B2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-8</w:t>
            </w:r>
          </w:p>
        </w:tc>
      </w:tr>
      <w:tr w:rsidRPr="0091109C" w:rsidR="00790794" w:rsidTr="345BBCE7" w14:paraId="19400C31" w14:textId="77777777">
        <w:tc>
          <w:tcPr>
            <w:tcW w:w="2952" w:type="dxa"/>
            <w:tcMar/>
          </w:tcPr>
          <w:p w:rsidRPr="0091109C" w:rsidR="00790794" w:rsidP="00790794" w:rsidRDefault="00790794" w14:paraId="5191FE6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  <w:tcMar/>
          </w:tcPr>
          <w:p w:rsidRPr="00A9799C" w:rsidR="00790794" w:rsidP="00790794" w:rsidRDefault="00790794" w14:paraId="68D9881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7C45B50F" w14:textId="188EAD83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3CA0C583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0E45E725" w14:textId="77777777">
        <w:tc>
          <w:tcPr>
            <w:tcW w:w="2952" w:type="dxa"/>
            <w:tcMar/>
          </w:tcPr>
          <w:p w:rsidRPr="00A9799C" w:rsidR="00790794" w:rsidP="00790794" w:rsidRDefault="00790794" w14:paraId="4920848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7F87EE0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1CC35FFB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3C79D69C" w14:textId="77777777">
        <w:tc>
          <w:tcPr>
            <w:tcW w:w="2952" w:type="dxa"/>
            <w:tcMar/>
          </w:tcPr>
          <w:p w:rsidRPr="00A9799C" w:rsidR="00790794" w:rsidP="00790794" w:rsidRDefault="00790794" w14:paraId="2AC12A7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4F860D23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64B2DA9E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1DA5DD26" w14:textId="77777777">
        <w:tc>
          <w:tcPr>
            <w:tcW w:w="2952" w:type="dxa"/>
            <w:tcMar/>
          </w:tcPr>
          <w:p w:rsidRPr="0091109C" w:rsidR="00790794" w:rsidP="00790794" w:rsidRDefault="00790794" w14:paraId="292AF823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  <w:tcMar/>
          </w:tcPr>
          <w:p w:rsidRPr="00A9799C" w:rsidR="00790794" w:rsidP="00790794" w:rsidRDefault="00790794" w14:paraId="707E2BE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3675147" w14:textId="736A3DF1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447CB94C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425B7C68" w14:textId="77777777">
        <w:tc>
          <w:tcPr>
            <w:tcW w:w="2952" w:type="dxa"/>
            <w:tcMar/>
          </w:tcPr>
          <w:p w:rsidRPr="0091109C" w:rsidR="00790794" w:rsidP="00790794" w:rsidRDefault="00790794" w14:paraId="7F21B1CC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  <w:tcMar/>
          </w:tcPr>
          <w:p w:rsidRPr="00A9799C" w:rsidR="00790794" w:rsidP="00790794" w:rsidRDefault="00790794" w14:paraId="4AAEEBC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396FC58" w14:textId="5CA4F407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345BBCE7" w:rsidR="1BDCA540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N/A</w:t>
            </w:r>
          </w:p>
        </w:tc>
      </w:tr>
      <w:tr w:rsidRPr="0091109C" w:rsidR="00790794" w:rsidTr="345BBCE7" w14:paraId="68C2B39A" w14:textId="77777777">
        <w:tc>
          <w:tcPr>
            <w:tcW w:w="2952" w:type="dxa"/>
            <w:tcMar/>
          </w:tcPr>
          <w:p w:rsidRPr="0091109C" w:rsidR="00790794" w:rsidP="00790794" w:rsidRDefault="00790794" w14:paraId="4AC083B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5689C67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7E8FABE7" w14:textId="6E611B26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0D475BF6" w:rsidR="788F8C2F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9</w:t>
            </w:r>
          </w:p>
        </w:tc>
      </w:tr>
      <w:tr w:rsidRPr="0091109C" w:rsidR="00790794" w:rsidTr="345BBCE7" w14:paraId="52FD5625" w14:textId="77777777">
        <w:tc>
          <w:tcPr>
            <w:tcW w:w="2952" w:type="dxa"/>
            <w:tcMar/>
          </w:tcPr>
          <w:p w:rsidRPr="0091109C" w:rsidR="00790794" w:rsidP="00790794" w:rsidRDefault="00790794" w14:paraId="1071105C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5C8D651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376C5B75" w14:textId="4A6FD54A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07B1890E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0AC6DC9A" w14:textId="77777777">
        <w:tc>
          <w:tcPr>
            <w:tcW w:w="2952" w:type="dxa"/>
            <w:tcMar/>
          </w:tcPr>
          <w:p w:rsidRPr="0091109C" w:rsidR="00790794" w:rsidP="00790794" w:rsidRDefault="00790794" w14:paraId="5BDE9D9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06505CA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73BA6AAC" w:rsidRDefault="00790794" w14:paraId="53FF78B7" w14:textId="128B4F20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  <w:r w:rsidRPr="73BA6AAC" w:rsidR="0CBC1FAF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8</w:t>
            </w:r>
          </w:p>
        </w:tc>
      </w:tr>
      <w:tr w:rsidRPr="0091109C" w:rsidR="00790794" w:rsidTr="345BBCE7" w14:paraId="7AEF7427" w14:textId="77777777">
        <w:tc>
          <w:tcPr>
            <w:tcW w:w="2952" w:type="dxa"/>
            <w:tcMar/>
          </w:tcPr>
          <w:p w:rsidRPr="00117D9A" w:rsidR="00790794" w:rsidP="00790794" w:rsidRDefault="00790794" w14:paraId="0A09A47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Mar/>
          </w:tcPr>
          <w:p w:rsidRPr="0091109C" w:rsidR="00790794" w:rsidP="00790794" w:rsidRDefault="00790794" w14:paraId="2EF621C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  <w:tc>
          <w:tcPr>
            <w:tcW w:w="2070" w:type="dxa"/>
            <w:tcMar/>
          </w:tcPr>
          <w:p w:rsidRPr="005B0C5F" w:rsidR="00790794" w:rsidP="00790794" w:rsidRDefault="00790794" w14:paraId="337A6E8A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</w:p>
        </w:tc>
      </w:tr>
      <w:tr w:rsidRPr="0091109C" w:rsidR="00790794" w:rsidTr="345BBCE7" w14:paraId="77218A88" w14:textId="77777777">
        <w:tc>
          <w:tcPr>
            <w:tcW w:w="2952" w:type="dxa"/>
            <w:tcMar/>
          </w:tcPr>
          <w:p w:rsidRPr="0091109C" w:rsidR="00790794" w:rsidP="00790794" w:rsidRDefault="00790794" w14:paraId="4F47FC12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179E1AC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345BBCE7" w:rsidRDefault="00790794" w14:paraId="27760EC6" w14:textId="53C434D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45BBCE7" w:rsidR="204E9486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17-26</w:t>
            </w:r>
          </w:p>
        </w:tc>
      </w:tr>
      <w:tr w:rsidRPr="0091109C" w:rsidR="00790794" w:rsidTr="345BBCE7" w14:paraId="470F3EA9" w14:textId="77777777">
        <w:tc>
          <w:tcPr>
            <w:tcW w:w="2952" w:type="dxa"/>
            <w:tcMar/>
          </w:tcPr>
          <w:p w:rsidRPr="0091109C" w:rsidR="00790794" w:rsidP="00790794" w:rsidRDefault="00790794" w14:paraId="5CCC83FB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2CF028B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345BBCE7" w:rsidRDefault="00790794" w14:paraId="1C7FAF6F" w14:textId="53C434D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45BBCE7" w:rsidR="4AAEE4BC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17-26</w:t>
            </w:r>
          </w:p>
          <w:p w:rsidRPr="005B0C5F" w:rsidR="00790794" w:rsidP="73BA6AAC" w:rsidRDefault="00790794" w14:paraId="14561FD1" w14:textId="7FBEEDB3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</w:p>
        </w:tc>
      </w:tr>
      <w:tr w:rsidRPr="0091109C" w:rsidR="00790794" w:rsidTr="345BBCE7" w14:paraId="54A27DF8" w14:textId="77777777">
        <w:tc>
          <w:tcPr>
            <w:tcW w:w="2952" w:type="dxa"/>
            <w:tcMar/>
          </w:tcPr>
          <w:p w:rsidRPr="0091109C" w:rsidR="00790794" w:rsidP="00790794" w:rsidRDefault="00790794" w14:paraId="2EE3B9E7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715FAAF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345BBCE7" w:rsidRDefault="00790794" w14:paraId="65B9E8DE" w14:textId="53C434D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45BBCE7" w:rsidR="64D24E8D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17-26</w:t>
            </w:r>
          </w:p>
          <w:p w:rsidRPr="005B0C5F" w:rsidR="00790794" w:rsidP="73BA6AAC" w:rsidRDefault="00790794" w14:paraId="7E2E6340" w14:textId="50E91E77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</w:p>
        </w:tc>
      </w:tr>
      <w:tr w:rsidRPr="0091109C" w:rsidR="00790794" w:rsidTr="345BBCE7" w14:paraId="59F4422A" w14:textId="77777777">
        <w:tc>
          <w:tcPr>
            <w:tcW w:w="2952" w:type="dxa"/>
            <w:tcMar/>
          </w:tcPr>
          <w:p w:rsidRPr="0091109C" w:rsidR="00790794" w:rsidP="00790794" w:rsidRDefault="00790794" w14:paraId="78C76656" w14:textId="77777777">
            <w:pPr>
              <w:spacing w:after="0"/>
              <w:rPr>
                <w:rFonts w:ascii="Arial" w:hAnsi="Arial" w:eastAsiaTheme="minorHAnsi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  <w:tcMar/>
          </w:tcPr>
          <w:p w:rsidRPr="00117D9A" w:rsidR="00790794" w:rsidP="00790794" w:rsidRDefault="00790794" w14:paraId="14ADE9E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  <w:tcMar/>
          </w:tcPr>
          <w:p w:rsidRPr="005B0C5F" w:rsidR="00790794" w:rsidP="345BBCE7" w:rsidRDefault="00790794" w14:paraId="6667DEBE" w14:textId="53C434D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345BBCE7" w:rsidR="52660059"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  <w:t>17-26</w:t>
            </w:r>
          </w:p>
          <w:p w:rsidRPr="005B0C5F" w:rsidR="00790794" w:rsidP="73BA6AAC" w:rsidRDefault="00790794" w14:paraId="6EF2214C" w14:textId="3DCB2ED0">
            <w:pPr>
              <w:spacing w:after="0"/>
              <w:rPr>
                <w:rFonts w:ascii="Arial" w:hAnsi="Arial" w:eastAsia="ＭＳ 明朝" w:cs="" w:eastAsiaTheme="minorEastAsia" w:cstheme="minorBidi"/>
                <w:sz w:val="22"/>
                <w:szCs w:val="22"/>
              </w:rPr>
            </w:pPr>
          </w:p>
        </w:tc>
      </w:tr>
    </w:tbl>
    <w:p w:rsidRPr="001A12BB" w:rsidR="00790794" w:rsidP="00790794" w:rsidRDefault="00790794" w14:paraId="0A9B3248" w14:textId="05C6036F">
      <w:pPr>
        <w:spacing w:after="0"/>
        <w:rPr>
          <w:rFonts w:ascii="Arial" w:hAnsi="Arial"/>
          <w:b/>
          <w:sz w:val="22"/>
        </w:rPr>
      </w:pPr>
    </w:p>
    <w:sectPr w:rsidRPr="001A12BB" w:rsidR="00790794" w:rsidSect="00790794">
      <w:pgSz w:w="12240" w:h="15840" w:orient="portrait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 w:val="false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14623D"/>
    <w:rsid w:val="00187133"/>
    <w:rsid w:val="001A12BB"/>
    <w:rsid w:val="003F6026"/>
    <w:rsid w:val="00427945"/>
    <w:rsid w:val="004A1C8A"/>
    <w:rsid w:val="00553ADE"/>
    <w:rsid w:val="0057511E"/>
    <w:rsid w:val="005872FF"/>
    <w:rsid w:val="00591451"/>
    <w:rsid w:val="00595A9B"/>
    <w:rsid w:val="005B0C5F"/>
    <w:rsid w:val="00617AC4"/>
    <w:rsid w:val="00790794"/>
    <w:rsid w:val="0083437F"/>
    <w:rsid w:val="00836F90"/>
    <w:rsid w:val="00901283"/>
    <w:rsid w:val="009B6605"/>
    <w:rsid w:val="00A26F20"/>
    <w:rsid w:val="00A52F44"/>
    <w:rsid w:val="00A5CA16"/>
    <w:rsid w:val="00A91478"/>
    <w:rsid w:val="00B32F09"/>
    <w:rsid w:val="00BD49FC"/>
    <w:rsid w:val="00C834E2"/>
    <w:rsid w:val="00D8113C"/>
    <w:rsid w:val="00DB0B38"/>
    <w:rsid w:val="00E7116F"/>
    <w:rsid w:val="00EA34CF"/>
    <w:rsid w:val="00EE175F"/>
    <w:rsid w:val="00EE7287"/>
    <w:rsid w:val="00F7622B"/>
    <w:rsid w:val="00FB7E15"/>
    <w:rsid w:val="01D4673A"/>
    <w:rsid w:val="02CD43B0"/>
    <w:rsid w:val="044992B6"/>
    <w:rsid w:val="046EC816"/>
    <w:rsid w:val="0627D591"/>
    <w:rsid w:val="062D3E1B"/>
    <w:rsid w:val="06C73B33"/>
    <w:rsid w:val="07505D74"/>
    <w:rsid w:val="075318C8"/>
    <w:rsid w:val="07B1890E"/>
    <w:rsid w:val="08296356"/>
    <w:rsid w:val="08F802DD"/>
    <w:rsid w:val="0A64CACE"/>
    <w:rsid w:val="0AA2ED8D"/>
    <w:rsid w:val="0B264405"/>
    <w:rsid w:val="0B40271F"/>
    <w:rsid w:val="0BE24FD5"/>
    <w:rsid w:val="0CBC1FAF"/>
    <w:rsid w:val="0D475BF6"/>
    <w:rsid w:val="0DC55AE0"/>
    <w:rsid w:val="0E0A2D56"/>
    <w:rsid w:val="0FD7B987"/>
    <w:rsid w:val="105B7DC2"/>
    <w:rsid w:val="110C747C"/>
    <w:rsid w:val="11BE2246"/>
    <w:rsid w:val="11D7DD70"/>
    <w:rsid w:val="123DA2FE"/>
    <w:rsid w:val="127B2ADB"/>
    <w:rsid w:val="12A26E81"/>
    <w:rsid w:val="12D297AC"/>
    <w:rsid w:val="13EB1FEA"/>
    <w:rsid w:val="1538D688"/>
    <w:rsid w:val="16756360"/>
    <w:rsid w:val="1680F400"/>
    <w:rsid w:val="1705DFE0"/>
    <w:rsid w:val="1737A2C4"/>
    <w:rsid w:val="18813809"/>
    <w:rsid w:val="18A31642"/>
    <w:rsid w:val="18F7B95C"/>
    <w:rsid w:val="1982407B"/>
    <w:rsid w:val="19A945B5"/>
    <w:rsid w:val="1B415A75"/>
    <w:rsid w:val="1BDCA540"/>
    <w:rsid w:val="1BEEA7FD"/>
    <w:rsid w:val="1C4EC4D0"/>
    <w:rsid w:val="1CA845DB"/>
    <w:rsid w:val="1D4FB025"/>
    <w:rsid w:val="1DF3B336"/>
    <w:rsid w:val="204E9486"/>
    <w:rsid w:val="205062B9"/>
    <w:rsid w:val="20A57032"/>
    <w:rsid w:val="20A9B69A"/>
    <w:rsid w:val="2155CFE7"/>
    <w:rsid w:val="221DF490"/>
    <w:rsid w:val="22EA51D9"/>
    <w:rsid w:val="22F585B7"/>
    <w:rsid w:val="23C7AA3C"/>
    <w:rsid w:val="24091FAD"/>
    <w:rsid w:val="2463160D"/>
    <w:rsid w:val="27FFAA2A"/>
    <w:rsid w:val="2879CE7B"/>
    <w:rsid w:val="2921454B"/>
    <w:rsid w:val="2A6D9F7F"/>
    <w:rsid w:val="2B5A07FA"/>
    <w:rsid w:val="2BF16990"/>
    <w:rsid w:val="2C37BD9E"/>
    <w:rsid w:val="2C6AA420"/>
    <w:rsid w:val="2E800FE6"/>
    <w:rsid w:val="2EA23B2F"/>
    <w:rsid w:val="2F46CEC9"/>
    <w:rsid w:val="3016F13B"/>
    <w:rsid w:val="30669C53"/>
    <w:rsid w:val="30CD538E"/>
    <w:rsid w:val="313A3266"/>
    <w:rsid w:val="31A0EF4B"/>
    <w:rsid w:val="321F9036"/>
    <w:rsid w:val="3269BEB8"/>
    <w:rsid w:val="32E0FFE0"/>
    <w:rsid w:val="3457305B"/>
    <w:rsid w:val="345BBCE7"/>
    <w:rsid w:val="35737DC7"/>
    <w:rsid w:val="361C71D8"/>
    <w:rsid w:val="36F1D19C"/>
    <w:rsid w:val="39949B72"/>
    <w:rsid w:val="3A67AF7A"/>
    <w:rsid w:val="3AD7BF56"/>
    <w:rsid w:val="3CA0C583"/>
    <w:rsid w:val="3F32A029"/>
    <w:rsid w:val="3F38FCF8"/>
    <w:rsid w:val="3FD66838"/>
    <w:rsid w:val="40F2BFE5"/>
    <w:rsid w:val="41028F54"/>
    <w:rsid w:val="412A1262"/>
    <w:rsid w:val="4139CD11"/>
    <w:rsid w:val="417E5BA5"/>
    <w:rsid w:val="41E6714A"/>
    <w:rsid w:val="42E91063"/>
    <w:rsid w:val="4423385C"/>
    <w:rsid w:val="4423CC6F"/>
    <w:rsid w:val="447CB94C"/>
    <w:rsid w:val="44B5C60B"/>
    <w:rsid w:val="44C49CE1"/>
    <w:rsid w:val="46C56ADC"/>
    <w:rsid w:val="46E01799"/>
    <w:rsid w:val="4724E2F7"/>
    <w:rsid w:val="474199AE"/>
    <w:rsid w:val="477C3DE4"/>
    <w:rsid w:val="48C6505B"/>
    <w:rsid w:val="4AAAC47D"/>
    <w:rsid w:val="4AAEE4BC"/>
    <w:rsid w:val="4C999EF9"/>
    <w:rsid w:val="4D745E51"/>
    <w:rsid w:val="4DABBAE4"/>
    <w:rsid w:val="5030DE7D"/>
    <w:rsid w:val="50617EA1"/>
    <w:rsid w:val="506551C3"/>
    <w:rsid w:val="50E59DCC"/>
    <w:rsid w:val="52130072"/>
    <w:rsid w:val="52660059"/>
    <w:rsid w:val="52B451AB"/>
    <w:rsid w:val="53499A81"/>
    <w:rsid w:val="54B1076B"/>
    <w:rsid w:val="55436E20"/>
    <w:rsid w:val="559E89AF"/>
    <w:rsid w:val="56A403B2"/>
    <w:rsid w:val="5712B305"/>
    <w:rsid w:val="57430B08"/>
    <w:rsid w:val="574F47D5"/>
    <w:rsid w:val="598B73DE"/>
    <w:rsid w:val="59C3CAFF"/>
    <w:rsid w:val="59D5E83B"/>
    <w:rsid w:val="5B0534E5"/>
    <w:rsid w:val="5DD75693"/>
    <w:rsid w:val="5FB39523"/>
    <w:rsid w:val="608DFC6F"/>
    <w:rsid w:val="61E35380"/>
    <w:rsid w:val="61F9700A"/>
    <w:rsid w:val="63DE7651"/>
    <w:rsid w:val="63E22E53"/>
    <w:rsid w:val="64C5524D"/>
    <w:rsid w:val="64D24E8D"/>
    <w:rsid w:val="6504AA0A"/>
    <w:rsid w:val="650A2251"/>
    <w:rsid w:val="65277F56"/>
    <w:rsid w:val="65593063"/>
    <w:rsid w:val="66026CB2"/>
    <w:rsid w:val="66625F2D"/>
    <w:rsid w:val="67B2D259"/>
    <w:rsid w:val="67B4497D"/>
    <w:rsid w:val="6895658B"/>
    <w:rsid w:val="692B17A6"/>
    <w:rsid w:val="694DD45E"/>
    <w:rsid w:val="69F43B95"/>
    <w:rsid w:val="6AEAB2FD"/>
    <w:rsid w:val="6C52B47D"/>
    <w:rsid w:val="6C92B0E6"/>
    <w:rsid w:val="6E913FD2"/>
    <w:rsid w:val="6ECAB1CD"/>
    <w:rsid w:val="6EEF5B57"/>
    <w:rsid w:val="6FB64B28"/>
    <w:rsid w:val="6FE0F040"/>
    <w:rsid w:val="71D7886E"/>
    <w:rsid w:val="724750E9"/>
    <w:rsid w:val="727A64FC"/>
    <w:rsid w:val="72B26754"/>
    <w:rsid w:val="739B5858"/>
    <w:rsid w:val="73B53CC6"/>
    <w:rsid w:val="73BA6AAC"/>
    <w:rsid w:val="7494EFAD"/>
    <w:rsid w:val="74E1AFD1"/>
    <w:rsid w:val="75FDC3DF"/>
    <w:rsid w:val="787651DD"/>
    <w:rsid w:val="788F8C2F"/>
    <w:rsid w:val="78BAB52F"/>
    <w:rsid w:val="7A9B3D09"/>
    <w:rsid w:val="7B59D367"/>
    <w:rsid w:val="7B95CC21"/>
    <w:rsid w:val="7C727DA6"/>
    <w:rsid w:val="7CCED66E"/>
    <w:rsid w:val="7DA5A9C1"/>
    <w:rsid w:val="7DC41A53"/>
    <w:rsid w:val="7DCA3E83"/>
    <w:rsid w:val="7F2721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A65084"/>
  <w15:docId w15:val="{EF7811A1-A0F7-47ED-B9ED-6E47633D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hAnsi="Cambria" w:eastAsia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6d2a73cbd94670b1aebf1dfab01ef4a7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cbe36fc4be94e800f13346528e320cbd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A86333-CA1B-4167-9BEC-68BBEC0AD3E2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customXml/itemProps2.xml><?xml version="1.0" encoding="utf-8"?>
<ds:datastoreItem xmlns:ds="http://schemas.openxmlformats.org/officeDocument/2006/customXml" ds:itemID="{EF47797C-2797-4466-812E-D47B876AB7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9F5AE6-DD0E-4621-A498-1276192EE10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ana Siddiqui</cp:lastModifiedBy>
  <cp:revision>8</cp:revision>
  <dcterms:created xsi:type="dcterms:W3CDTF">2021-12-10T00:41:00Z</dcterms:created>
  <dcterms:modified xsi:type="dcterms:W3CDTF">2025-12-11T14:0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</Properties>
</file>